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1C18" w14:textId="5331E14F" w:rsidR="254802C9" w:rsidRDefault="506CB0B4" w:rsidP="506CB0B4">
      <w:r>
        <w:t>Supplementary material: Full search strateg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1740"/>
        <w:gridCol w:w="1695"/>
        <w:gridCol w:w="1515"/>
        <w:gridCol w:w="1275"/>
        <w:gridCol w:w="1800"/>
      </w:tblGrid>
      <w:tr w:rsidR="254802C9" w14:paraId="4AB0A6C3" w14:textId="77777777" w:rsidTr="254802C9">
        <w:trPr>
          <w:trHeight w:val="300"/>
        </w:trPr>
        <w:tc>
          <w:tcPr>
            <w:tcW w:w="9330" w:type="dxa"/>
            <w:gridSpan w:val="6"/>
            <w:shd w:val="clear" w:color="auto" w:fill="E7E6E6" w:themeFill="background2"/>
            <w:tcMar>
              <w:left w:w="90" w:type="dxa"/>
              <w:right w:w="90" w:type="dxa"/>
            </w:tcMar>
          </w:tcPr>
          <w:p w14:paraId="2521E8DA" w14:textId="0B08EF0C" w:rsidR="254802C9" w:rsidRDefault="254802C9" w:rsidP="254802C9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Combined with AND</w:t>
            </w:r>
          </w:p>
        </w:tc>
      </w:tr>
      <w:tr w:rsidR="254802C9" w14:paraId="04AB2B5F" w14:textId="77777777" w:rsidTr="254802C9">
        <w:trPr>
          <w:trHeight w:val="300"/>
        </w:trPr>
        <w:tc>
          <w:tcPr>
            <w:tcW w:w="1305" w:type="dxa"/>
            <w:vMerge w:val="restart"/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37635909" w14:textId="1F4BCEF9" w:rsidR="254802C9" w:rsidRDefault="254802C9" w:rsidP="254802C9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Combined with OR</w:t>
            </w:r>
          </w:p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4B04450A" w14:textId="201682B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non?verbal communication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BCE02E5" w14:textId="5C15D628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major depressive disorder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5414744C" w14:textId="446F2477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in?patient*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7BB58B4" w14:textId="1F40BD0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interview*</w:t>
            </w: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3B1E2EF9" w14:textId="2F7A52F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outcome</w:t>
            </w:r>
          </w:p>
        </w:tc>
      </w:tr>
      <w:tr w:rsidR="254802C9" w14:paraId="114AB7BF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5A9D1866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54E23889" w14:textId="45935C8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etholog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14101DBB" w14:textId="02B734A8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Serious mental illness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4B2DAC40" w14:textId="387E197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out?patient*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924BBD9" w14:textId="7845CF98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48AE3983" w14:textId="11D8780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rognos*</w:t>
            </w:r>
          </w:p>
        </w:tc>
      </w:tr>
      <w:tr w:rsidR="254802C9" w14:paraId="70C7DACA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4E013FB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18D25968" w14:textId="0295D5F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body language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72D0CAC5" w14:textId="43790471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schizophreni*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438A5850" w14:textId="2DF16F3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atient*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40522A3" w14:textId="40B03537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45C48958" w14:textId="5427B69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redict*</w:t>
            </w:r>
          </w:p>
        </w:tc>
      </w:tr>
      <w:tr w:rsidR="254802C9" w14:paraId="2C799C9C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D2D9DEE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3698668A" w14:textId="4A6E014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movement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6BD2BC3A" w14:textId="48D409F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bipolar disorder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478DD342" w14:textId="0EBF741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clinical 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02971F7" w14:textId="6E78DF4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1429BCD2" w14:textId="44083B8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time</w:t>
            </w:r>
          </w:p>
        </w:tc>
      </w:tr>
      <w:tr w:rsidR="254802C9" w14:paraId="53B0771E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7F2652FA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7AEA77DC" w14:textId="6FC6880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nonverbal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475D018F" w14:textId="1E23885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sychosis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3D84AEF8" w14:textId="1EC97AD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12D5B56" w14:textId="26C6611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326EF2A8" w14:textId="251AAE68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follow*</w:t>
            </w:r>
          </w:p>
        </w:tc>
      </w:tr>
      <w:tr w:rsidR="254802C9" w14:paraId="1DA719C5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27F146F4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42FEEE3A" w14:textId="7AEA17F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eye contact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7D14075E" w14:textId="3D5F693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depressed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6C24C71B" w14:textId="0715CA4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32A8A4D" w14:textId="721C329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7E1D2210" w14:textId="2537F89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course</w:t>
            </w:r>
          </w:p>
        </w:tc>
      </w:tr>
      <w:tr w:rsidR="254802C9" w14:paraId="2D936DC7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76E2C373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6C0785D3" w14:textId="100E15B1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facial express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6D31B299" w14:textId="05DCE57F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depression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0A0DDD51" w14:textId="38A800D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0CC1302" w14:textId="3EF082AD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7424C1B8" w14:textId="16AB95F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treatment</w:t>
            </w:r>
          </w:p>
        </w:tc>
      </w:tr>
      <w:tr w:rsidR="254802C9" w14:paraId="65F22CAB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48B0CDBC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365145D4" w14:textId="52F1105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gesture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35A4FF89" w14:textId="35E596E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sychotic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214FBC2D" w14:textId="46163E5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12541CD" w14:textId="6A5A939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47874122" w14:textId="17FA196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respon*</w:t>
            </w:r>
          </w:p>
        </w:tc>
      </w:tr>
      <w:tr w:rsidR="254802C9" w14:paraId="5D27752A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4F8AA82D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4BAAFBE0" w14:textId="13D5E848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speech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832B3FC" w14:textId="17F53EF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schizoaffective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0F25EDA7" w14:textId="1F8B5FB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635AC1A" w14:textId="035B84F1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2849BE8E" w14:textId="2443B49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recover*</w:t>
            </w:r>
          </w:p>
        </w:tc>
      </w:tr>
      <w:tr w:rsidR="254802C9" w14:paraId="621EA4B5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464AC2B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2C25F062" w14:textId="281E83E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vocal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4DB3972" w14:textId="2510FA0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mania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1CBE3F8D" w14:textId="0A5BAF5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EC365DC" w14:textId="22FD612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68A37016" w14:textId="1C6A64E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change</w:t>
            </w:r>
          </w:p>
        </w:tc>
      </w:tr>
      <w:tr w:rsidR="254802C9" w14:paraId="05E88D76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71A5F22A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5A2E3604" w14:textId="1210A44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voice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228F6F5" w14:textId="1996283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manic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37BBDE3D" w14:textId="581B0460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5FFF95C" w14:textId="76A6B2B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28805CBE" w14:textId="484E06B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improv*</w:t>
            </w:r>
          </w:p>
        </w:tc>
      </w:tr>
      <w:tr w:rsidR="254802C9" w14:paraId="76108723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77C9B223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0FF5AC57" w14:textId="2855208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posture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6EF1ED0A" w14:textId="63E1430F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48F2AEEC" w14:textId="5E8E8C3C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4C71544" w14:textId="2D3392B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6410980F" w14:textId="5C8B498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relaps*</w:t>
            </w:r>
          </w:p>
        </w:tc>
      </w:tr>
      <w:tr w:rsidR="254802C9" w14:paraId="1FDE50D9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02A7FC54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7453E7C2" w14:textId="3EC66E1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looking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2F1E8C6A" w14:textId="791E7E4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0E550B67" w14:textId="3887C75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19F82732" w14:textId="40CBBF3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6F2F00C5" w14:textId="53E929ED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treated</w:t>
            </w:r>
          </w:p>
        </w:tc>
      </w:tr>
      <w:tr w:rsidR="254802C9" w14:paraId="322D91B8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11B6ECE5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0A3B4057" w14:textId="513BABC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blink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DF75377" w14:textId="5683C0E1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5744950E" w14:textId="3FD8C2ED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9E5069B" w14:textId="681ED1F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66BAF93E" w14:textId="7BE2EBB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anti?depressant*</w:t>
            </w:r>
          </w:p>
        </w:tc>
      </w:tr>
      <w:tr w:rsidR="254802C9" w14:paraId="471472D6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6D738F19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10239B1B" w14:textId="3E69BB8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gaze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0E2DC366" w14:textId="02FC7180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0B05B0FF" w14:textId="5F85B83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0AF1F24" w14:textId="3DBEB5FF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0DC4D7D1" w14:textId="25228F4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anti?psychotic*</w:t>
            </w:r>
          </w:p>
        </w:tc>
      </w:tr>
      <w:tr w:rsidR="254802C9" w14:paraId="2F7C6A8C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A04814D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46E775AA" w14:textId="6CFE67E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non?verbal behavio?r*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632C6274" w14:textId="6A926A9E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20E9E427" w14:textId="759198F1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3B4F082" w14:textId="67FE2D47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616D45EA" w14:textId="4EA120DB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mood stabiliser</w:t>
            </w:r>
          </w:p>
        </w:tc>
      </w:tr>
      <w:tr w:rsidR="254802C9" w14:paraId="3B5D7945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24F8C735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7E407E2A" w14:textId="3149676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facial action coding system</w:t>
            </w: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41D5EA14" w14:textId="76A03D6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2896FC7B" w14:textId="769791B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662055A" w14:textId="3DA438F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2C0B46DA" w14:textId="38F0F14D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therapy</w:t>
            </w:r>
          </w:p>
        </w:tc>
      </w:tr>
      <w:tr w:rsidR="254802C9" w14:paraId="441DE3A0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0768F82F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494D0BCA" w14:textId="5D09D2D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74A22772" w14:textId="0845D39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5A1727D8" w14:textId="1280554D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8FCBFBC" w14:textId="6B3BB53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0CA1A801" w14:textId="111E827F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discharge*</w:t>
            </w:r>
          </w:p>
        </w:tc>
      </w:tr>
      <w:tr w:rsidR="254802C9" w14:paraId="113716DD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63D5499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0643F7D9" w14:textId="5AA5345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7C1154ED" w14:textId="3F4B5850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36A1599B" w14:textId="1F0C83F5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4B2B6BE" w14:textId="1CE9970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1B8A55EA" w14:textId="581378D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factor*</w:t>
            </w:r>
          </w:p>
        </w:tc>
      </w:tr>
      <w:tr w:rsidR="254802C9" w14:paraId="0746AFA5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367A88FE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248842AA" w14:textId="258F245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28128029" w14:textId="3860D677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034550E0" w14:textId="3D6A20EA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5D29873" w14:textId="4D1B96E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0C104BC9" w14:textId="009EFF6F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indicat*</w:t>
            </w:r>
          </w:p>
        </w:tc>
      </w:tr>
      <w:tr w:rsidR="254802C9" w14:paraId="0B6B943B" w14:textId="77777777" w:rsidTr="254802C9">
        <w:trPr>
          <w:trHeight w:val="300"/>
        </w:trPr>
        <w:tc>
          <w:tcPr>
            <w:tcW w:w="1305" w:type="dxa"/>
            <w:vMerge/>
            <w:vAlign w:val="center"/>
          </w:tcPr>
          <w:p w14:paraId="6BE09EC7" w14:textId="77777777" w:rsidR="00A87419" w:rsidRDefault="00A87419"/>
        </w:tc>
        <w:tc>
          <w:tcPr>
            <w:tcW w:w="1740" w:type="dxa"/>
            <w:tcMar>
              <w:left w:w="90" w:type="dxa"/>
              <w:right w:w="90" w:type="dxa"/>
            </w:tcMar>
          </w:tcPr>
          <w:p w14:paraId="1ACCCCC8" w14:textId="1218B0B6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Mar>
              <w:left w:w="90" w:type="dxa"/>
              <w:right w:w="90" w:type="dxa"/>
            </w:tcMar>
          </w:tcPr>
          <w:p w14:paraId="347D5770" w14:textId="0B606F79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Mar>
              <w:left w:w="90" w:type="dxa"/>
              <w:right w:w="90" w:type="dxa"/>
            </w:tcMar>
          </w:tcPr>
          <w:p w14:paraId="5D1514BC" w14:textId="35212083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2C1E63E" w14:textId="0CBE01E2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Mar>
              <w:left w:w="90" w:type="dxa"/>
              <w:right w:w="90" w:type="dxa"/>
            </w:tcMar>
          </w:tcPr>
          <w:p w14:paraId="37CC9341" w14:textId="2C89A054" w:rsidR="254802C9" w:rsidRDefault="254802C9" w:rsidP="254802C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54802C9">
              <w:rPr>
                <w:rFonts w:ascii="Calibri" w:eastAsia="Calibri" w:hAnsi="Calibri" w:cs="Calibri"/>
                <w:color w:val="000000" w:themeColor="text1"/>
                <w:lang w:val="en-GB"/>
              </w:rPr>
              <w:t>detect*</w:t>
            </w:r>
          </w:p>
        </w:tc>
      </w:tr>
    </w:tbl>
    <w:p w14:paraId="4ACF7EBF" w14:textId="4B76E6A3" w:rsidR="254802C9" w:rsidRDefault="506CB0B4" w:rsidP="506CB0B4">
      <w:pPr>
        <w:rPr>
          <w:rFonts w:ascii="Calibri" w:eastAsia="Calibri" w:hAnsi="Calibri" w:cs="Calibri"/>
          <w:color w:val="000000" w:themeColor="text1"/>
          <w:highlight w:val="yellow"/>
          <w:lang w:val="en-GB"/>
        </w:rPr>
      </w:pPr>
      <w:r w:rsidRPr="506CB0B4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Table 2: </w:t>
      </w:r>
      <w:r w:rsidRPr="506CB0B4">
        <w:rPr>
          <w:rFonts w:ascii="Calibri" w:eastAsia="Calibri" w:hAnsi="Calibri" w:cs="Calibri"/>
          <w:color w:val="000000" w:themeColor="text1"/>
          <w:lang w:val="en-GB"/>
        </w:rPr>
        <w:t xml:space="preserve">The full search strategy used for database searching. </w:t>
      </w:r>
    </w:p>
    <w:p w14:paraId="3A023B34" w14:textId="023B950A" w:rsidR="254802C9" w:rsidRDefault="506CB0B4" w:rsidP="506CB0B4">
      <w:pPr>
        <w:rPr>
          <w:b/>
          <w:bCs/>
        </w:rPr>
      </w:pPr>
      <w:r w:rsidRPr="506CB0B4">
        <w:rPr>
          <w:b/>
          <w:bCs/>
        </w:rPr>
        <w:t>Boolean search string:</w:t>
      </w:r>
    </w:p>
    <w:p w14:paraId="1668B055" w14:textId="50EA6C27" w:rsidR="506CB0B4" w:rsidRDefault="506CB0B4" w:rsidP="506CB0B4">
      <w:r w:rsidRPr="506CB0B4">
        <w:rPr>
          <w:rFonts w:ascii="Calibri" w:eastAsia="Calibri" w:hAnsi="Calibri" w:cs="Calibri"/>
          <w:color w:val="000000" w:themeColor="text1"/>
          <w:sz w:val="24"/>
          <w:szCs w:val="24"/>
        </w:rPr>
        <w:t>(((non?verbal communication*) OR etholog* OR (body language) OR movement* OR nonverbal OR (eye contact) OR (facial express*) OR gesture* OR speech OR vocal) OR (voice* OR posture OR looking OR blink* OR gaze OR (non?verbal behavio?r*))) AND (((major depressive disorder) OR (Serious mental illness) OR schizophreni* OR (bipolar disorder) OR psychosis OR depressed OR depression OR psychotic OR schizoaffective OR mania) OR manic) AND (in?patient* OR out?patient* OR patient* OR clinical ) AND interview* AND ((outcome OR prognos* OR predict* OR time OR follow* OR course OR treatment OR respon* OR recover* OR change) OR (improv* OR relaps* OR treated OR anti?depressant* OR anti?psychotic* OR (mood stabiliser) OR therapy OR respon* OR discharge* OR factor*) OR (indicat* OR detect*))</w:t>
      </w:r>
    </w:p>
    <w:sectPr w:rsidR="506CB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B35B6F"/>
    <w:rsid w:val="00153452"/>
    <w:rsid w:val="00A87419"/>
    <w:rsid w:val="254802C9"/>
    <w:rsid w:val="31B35B6F"/>
    <w:rsid w:val="506CB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5B6F"/>
  <w15:chartTrackingRefBased/>
  <w15:docId w15:val="{528A4FCF-56CA-4E54-80D7-29A9220C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rant</dc:creator>
  <cp:keywords/>
  <dc:description/>
  <cp:lastModifiedBy>Office</cp:lastModifiedBy>
  <cp:revision>2</cp:revision>
  <dcterms:created xsi:type="dcterms:W3CDTF">2023-04-05T05:55:00Z</dcterms:created>
  <dcterms:modified xsi:type="dcterms:W3CDTF">2023-08-22T06:17:00Z</dcterms:modified>
</cp:coreProperties>
</file>